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C30A5" w14:textId="77777777" w:rsidR="002B72CF" w:rsidRPr="00C50EE5" w:rsidRDefault="002B72CF" w:rsidP="002B72CF">
      <w:pPr>
        <w:pStyle w:val="Ttol2"/>
        <w:spacing w:before="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C50EE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ppendix 1</w:t>
      </w:r>
    </w:p>
    <w:p w14:paraId="3313007C" w14:textId="77777777" w:rsidR="002B72CF" w:rsidRPr="00C50EE5" w:rsidRDefault="002B72CF" w:rsidP="002B72CF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C50EE5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earch conducted in PubMed (adapted for each database):</w:t>
      </w:r>
    </w:p>
    <w:p w14:paraId="23E3B266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</w:p>
    <w:p w14:paraId="713FC9BE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("Diabetes Mellitus, Type 2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type 2 diabet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372B844C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type 2 diabetes mellitu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T2D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T2</w:t>
      </w:r>
      <w:proofErr w:type="gram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M[</w:t>
      </w:r>
      <w:proofErr w:type="spellStart"/>
      <w:proofErr w:type="gram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B7F1E45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non-insulin-dependent diabet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] OR </w:t>
      </w:r>
      <w:proofErr w:type="gram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IDDM[</w:t>
      </w:r>
      <w:proofErr w:type="spellStart"/>
      <w:proofErr w:type="gram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)</w:t>
      </w:r>
    </w:p>
    <w:p w14:paraId="76B8FB8E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31976329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AND</w:t>
      </w:r>
    </w:p>
    <w:p w14:paraId="17C3D704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4F1C73FE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("Diet, Health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, Mediterranean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19AB251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, Plant-Based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] OR "Feeding 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ehavior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6B77523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 qualit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ary qualit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715A3E4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 scor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ary scor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43D5C7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ary pattern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eating pattern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111E83A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food pattern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 pattern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706B11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ary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ary indic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56C5A0A4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 indic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6B09E33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healthy eating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HEI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0B1F692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alternative healthy eating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AHEI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64D3C8A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Mediterranean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Mediterranean diet scor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0C1883EE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alternate Mediterranean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MED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2389F670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ASH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ary approaches to stop hypertension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EBFEA45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ASH scor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238B5320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ary inflammatory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I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3300C86B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empirical dietary inflammatory pattern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EDIP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401589E3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MIND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5579B37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plant-based diet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plant-based dietary index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5CEA46F9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PDI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healthful plant-based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PDI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22B1AEE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prudent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western die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1590863A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ary diversit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ary diversity scor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647A2786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overall diet qualit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diet adherenc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3D4B3252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etary adherenc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)</w:t>
      </w:r>
    </w:p>
    <w:p w14:paraId="08D64A2F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FE8B11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AND</w:t>
      </w:r>
    </w:p>
    <w:p w14:paraId="3CDF5650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5EFF1E6A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("Glycated 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moglobin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Blood Glucos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7C3EC329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lycemic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ntrol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glycaemic control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0ED2095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 xml:space="preserve"> 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lycemic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anagemen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glycaemic managemen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2ABDE5DD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lycemic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arget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glycaemic target*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52282826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HbA1c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moglobin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1c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haemoglobin A1c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699923FA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glycated 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moglobin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] OR "glycosylated 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moglobin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3306166C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fasting glucos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fasting plasma glucos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0B96F698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postprandial glucos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blood glucose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)</w:t>
      </w:r>
    </w:p>
    <w:p w14:paraId="397ED207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</w:p>
    <w:p w14:paraId="514C21D8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0BB4A5C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OT</w:t>
      </w:r>
    </w:p>
    <w:p w14:paraId="5C20A507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("pregnancy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pregnant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gestational diabet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6B67F640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lactation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"gravidarum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0E5EE6FF" w14:textId="77777777" w:rsidR="00491D4D" w:rsidRPr="00491D4D" w:rsidRDefault="00491D4D" w:rsidP="00491D4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type 1 diabetes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T1</w:t>
      </w:r>
      <w:proofErr w:type="gram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M[</w:t>
      </w:r>
      <w:proofErr w:type="spellStart"/>
      <w:proofErr w:type="gram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 OR T1D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iab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</w:p>
    <w:p w14:paraId="44B24841" w14:textId="69D06DEC" w:rsidR="00017DFC" w:rsidRPr="002B72CF" w:rsidRDefault="00491D4D" w:rsidP="00491D4D">
      <w:pPr>
        <w:spacing w:after="0" w:line="360" w:lineRule="auto"/>
        <w:jc w:val="both"/>
        <w:rPr>
          <w:lang w:val="en-GB"/>
        </w:rPr>
      </w:pPr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 OR "Diabetes Mellitus, Type 1"[</w:t>
      </w:r>
      <w:proofErr w:type="spellStart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SH</w:t>
      </w:r>
      <w:proofErr w:type="spellEnd"/>
      <w:r w:rsidRPr="00491D4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)</w:t>
      </w:r>
      <w:bookmarkStart w:id="0" w:name="_GoBack"/>
      <w:bookmarkEnd w:id="0"/>
    </w:p>
    <w:sectPr w:rsidR="00017DFC" w:rsidRPr="002B72C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CF"/>
    <w:rsid w:val="00017DFC"/>
    <w:rsid w:val="000A77E8"/>
    <w:rsid w:val="002B72CF"/>
    <w:rsid w:val="003D6B22"/>
    <w:rsid w:val="00491D4D"/>
    <w:rsid w:val="0067053D"/>
    <w:rsid w:val="00957ED3"/>
    <w:rsid w:val="00AB422B"/>
    <w:rsid w:val="00B52A32"/>
    <w:rsid w:val="00E12FB8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87203"/>
  <w15:chartTrackingRefBased/>
  <w15:docId w15:val="{B73EC29D-87F1-46A3-810A-92C6188D3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2B7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2B7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2B72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2B72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2B72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2B72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2B72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2B72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2B72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2B72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2B72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2B72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2B72CF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2B72CF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2B72CF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2B72CF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2B72CF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2B72CF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2B72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tolCar">
    <w:name w:val="Títol Car"/>
    <w:basedOn w:val="Lletraperdefectedelpargraf"/>
    <w:link w:val="Ttol"/>
    <w:uiPriority w:val="10"/>
    <w:rsid w:val="002B72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tol">
    <w:name w:val="Subtitle"/>
    <w:basedOn w:val="Normal"/>
    <w:next w:val="Normal"/>
    <w:link w:val="SubttolCar"/>
    <w:uiPriority w:val="11"/>
    <w:qFormat/>
    <w:rsid w:val="002B72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tolCar">
    <w:name w:val="Subtítol Car"/>
    <w:basedOn w:val="Lletraperdefectedelpargraf"/>
    <w:link w:val="Subttol"/>
    <w:uiPriority w:val="11"/>
    <w:rsid w:val="002B72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Cita">
    <w:name w:val="Quote"/>
    <w:basedOn w:val="Normal"/>
    <w:next w:val="Normal"/>
    <w:link w:val="CitaCar"/>
    <w:uiPriority w:val="29"/>
    <w:qFormat/>
    <w:rsid w:val="002B72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2B72CF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2B72CF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2B72CF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B7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2B72CF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2B72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arina Idalia Rojo Lopez</cp:lastModifiedBy>
  <cp:revision>3</cp:revision>
  <dcterms:created xsi:type="dcterms:W3CDTF">2026-07-02T17:47:00Z</dcterms:created>
  <dcterms:modified xsi:type="dcterms:W3CDTF">2026-07-03T08:08:00Z</dcterms:modified>
</cp:coreProperties>
</file>